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7BD2FBF3" w:rsidR="00593975" w:rsidRPr="00990C9B" w:rsidRDefault="00A93CD6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A93CD6">
        <w:rPr>
          <w:rFonts w:ascii="Arial" w:hAnsi="Arial" w:cs="Arial"/>
          <w:b/>
          <w:bCs/>
          <w:sz w:val="22"/>
          <w:szCs w:val="28"/>
        </w:rPr>
        <w:t>Supplemental Table 10. Trends in age-adjusted incidence and mortality in glioblastoma by race/ethnicity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"/>
        <w:gridCol w:w="1152"/>
        <w:gridCol w:w="567"/>
        <w:gridCol w:w="1152"/>
        <w:gridCol w:w="567"/>
        <w:gridCol w:w="1152"/>
        <w:gridCol w:w="572"/>
        <w:gridCol w:w="1152"/>
        <w:gridCol w:w="600"/>
        <w:gridCol w:w="1152"/>
        <w:gridCol w:w="597"/>
        <w:gridCol w:w="1152"/>
        <w:gridCol w:w="597"/>
        <w:gridCol w:w="1152"/>
        <w:gridCol w:w="598"/>
        <w:gridCol w:w="1152"/>
        <w:gridCol w:w="598"/>
      </w:tblGrid>
      <w:tr w:rsidR="00A93CD6" w:rsidRPr="00A93CD6" w14:paraId="71A32F51" w14:textId="77777777" w:rsidTr="00A93CD6">
        <w:trPr>
          <w:trHeight w:val="20"/>
        </w:trPr>
        <w:tc>
          <w:tcPr>
            <w:tcW w:w="1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64CA" w14:textId="77777777" w:rsidR="00A93CD6" w:rsidRPr="00A93CD6" w:rsidRDefault="00A93CD6" w:rsidP="00A93CD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2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7E9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Non-Hispanic White</w:t>
            </w:r>
          </w:p>
        </w:tc>
        <w:tc>
          <w:tcPr>
            <w:tcW w:w="121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0FB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Non-Hispanic Black</w:t>
            </w:r>
          </w:p>
        </w:tc>
        <w:tc>
          <w:tcPr>
            <w:tcW w:w="121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F90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Non-Hispanic Asian and Pacific Islander</w:t>
            </w:r>
          </w:p>
        </w:tc>
        <w:tc>
          <w:tcPr>
            <w:tcW w:w="121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7A28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Hispanic</w:t>
            </w:r>
          </w:p>
        </w:tc>
      </w:tr>
      <w:tr w:rsidR="00A93CD6" w:rsidRPr="00A93CD6" w14:paraId="721F9616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36A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903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Incidence</w:t>
            </w:r>
          </w:p>
        </w:tc>
        <w:tc>
          <w:tcPr>
            <w:tcW w:w="60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2E2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Mortality</w:t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7EA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Incidence</w:t>
            </w:r>
          </w:p>
        </w:tc>
        <w:tc>
          <w:tcPr>
            <w:tcW w:w="6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FF5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Mortality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9B6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Incidence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970E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Mortality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17C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Incidence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A49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Mortality</w:t>
            </w:r>
          </w:p>
        </w:tc>
      </w:tr>
      <w:tr w:rsidR="00A93CD6" w:rsidRPr="00A93CD6" w14:paraId="268495F4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AA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Year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C8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IR (95% CI)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7FB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PC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691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MR (95% CI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7AC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PC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263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IR (95% CI)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4B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PC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16A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MR (95% CI)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D9E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PC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E10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IR (95% CI)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FA1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PC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3C6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MR (95% CI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C7E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PC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225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IR (95% CI)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130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PC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95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MR (95% CI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B72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AAPC</w:t>
            </w:r>
          </w:p>
        </w:tc>
      </w:tr>
      <w:tr w:rsidR="00A93CD6" w:rsidRPr="00A93CD6" w14:paraId="31BEB1D8" w14:textId="77777777" w:rsidTr="00A93CD6">
        <w:trPr>
          <w:trHeight w:val="20"/>
        </w:trPr>
        <w:tc>
          <w:tcPr>
            <w:tcW w:w="1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7C1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0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79D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53 (3.37, 3.70)</w:t>
            </w:r>
          </w:p>
        </w:tc>
        <w:tc>
          <w:tcPr>
            <w:tcW w:w="2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F13D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42</w:t>
            </w: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br/>
              <w:t>(0.18, 0.68)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D36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9 (1.39, 1.60)</w:t>
            </w:r>
          </w:p>
        </w:tc>
        <w:tc>
          <w:tcPr>
            <w:tcW w:w="2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C1347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07</w:t>
            </w: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br/>
              <w:t>(0.00, 2.25)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D60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86 (1.53, 2.25)</w:t>
            </w:r>
          </w:p>
        </w:tc>
        <w:tc>
          <w:tcPr>
            <w:tcW w:w="2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EB79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56</w:t>
            </w: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br/>
              <w:t>(-0.01, 1.26)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1A4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89 (0.66, 1.16)</w:t>
            </w:r>
          </w:p>
        </w:tc>
        <w:tc>
          <w:tcPr>
            <w:tcW w:w="23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8A403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04</w:t>
            </w: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br/>
              <w:t>(0.22, 2.08)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BA4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15 (0.88, 1.48)</w:t>
            </w:r>
          </w:p>
        </w:tc>
        <w:tc>
          <w:tcPr>
            <w:tcW w:w="2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CCFB0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16</w:t>
            </w: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br/>
              <w:t>(0.37, 2.20)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0F1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40 (0.24, 0.62)</w:t>
            </w:r>
          </w:p>
        </w:tc>
        <w:tc>
          <w:tcPr>
            <w:tcW w:w="2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9AAD2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0</w:t>
            </w: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br/>
              <w:t>(0.58, 2.98)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F20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19 (1.84, 2.59)</w:t>
            </w:r>
          </w:p>
        </w:tc>
        <w:tc>
          <w:tcPr>
            <w:tcW w:w="2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0E57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51</w:t>
            </w: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br/>
              <w:t xml:space="preserve"> (0.09, 1.06)</w:t>
            </w:r>
          </w:p>
        </w:tc>
        <w:tc>
          <w:tcPr>
            <w:tcW w:w="3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86B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86 (0.63, 1.13)</w:t>
            </w:r>
          </w:p>
        </w:tc>
        <w:tc>
          <w:tcPr>
            <w:tcW w:w="2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CC49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89</w:t>
            </w: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br/>
              <w:t>(0.04, 1.99)</w:t>
            </w:r>
          </w:p>
        </w:tc>
      </w:tr>
      <w:tr w:rsidR="00A93CD6" w:rsidRPr="00A93CD6" w14:paraId="291D59A8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EE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800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45 (3.29, 3.61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CDDAB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16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66 (2.52, 2.8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7CBC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8E6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76 (1.44, 2.13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3860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32A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2 (1.22, 1.88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9EDFD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E64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9 (1.09, 1.7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D92F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27D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91 (0.66, 1.2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D34F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093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46 (2.10, 2.86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BD41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C1F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79 (1.47, 2.14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5954C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7B551B74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3BB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232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51 (3.35, 3.68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EDED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D7F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07 (2.92, 3.2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21F88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77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4 (1.15, 1.77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998A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0FF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1 (1.03, 1.63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B53A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9D6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7 (1.26, 1.9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78F0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B6C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1 (1.03, 1.64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E5205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7B5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50 (2.15, 2.9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14CD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893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5 (1.63, 2.3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66DF5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5C4BCCD7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2DF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47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67 (3.51, 3.84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53A5E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93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24 (3.09, 3.4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C240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608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87 (1.55, 2.25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B13C8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C49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8 (1.01, 1.59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C7BAC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2C6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3 (1.23, 1.89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1711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5AF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3 (0.95, 1.5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5BA1BC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6C8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61 (2.25, 3.0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78E7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7DC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13 (1.81, 2.5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56D3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50BDC659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499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ED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82 (3.65, 3.99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EEB8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CC2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06 (2.91, 3.2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A9E6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A68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0 (1.30, 1.93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D1DD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0E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8 (1.20, 1.80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3151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0F2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6 (1.08, 1.68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A8E40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13A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88 (0.66, 1.1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FB960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766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57 (2.22, 2.9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76300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FFA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09 (1.76, 2.4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628F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4082F88F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168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1CD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80 (3.63, 3.97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F889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DC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37 (3.22, 3.5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9D4FC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8B4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72 (1.40, 2.08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82AC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54D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1 (1.22, 1.84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A4EB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7A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9 (1.21, 1.8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4F84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D6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1 (0.95, 1.5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9931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673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61 (2.27, 2.99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09A0D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9BE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12 (1.80, 2.48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287DD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59C73D95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668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E6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49 (3.33, 3.65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51EA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1CD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09 (2.94, 3.24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15FB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EA7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7 (1.37, 2.00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0611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016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9 (1.03, 1.60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87F40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8D1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2 (1.06, 1.6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0B40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561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18 (0.93, 1.4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BF53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392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43 (2.11, 2.78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FA3F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603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5 (1.65, 2.2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E7A5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62DC5EED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53E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F1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83 (3.67, 4.00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0F81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62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27 (3.12, 3.4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8990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E16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75 (1.45, 2.08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C402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25E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8 (1.01, 1.58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CBE8A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4C4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2 (1.34, 1.9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D1D4D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073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03 (0.80, 1.3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28BB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A5B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47 (2.15, 2.8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8FA30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766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73 (1.47, 2.0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0F0A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765278D0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8F7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0BF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71 (3.55, 3.88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2077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8E8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16 (3.02, 3.3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69247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99D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4 (1.35, 1.97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3625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802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0 (1.22, 1.82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0CB6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197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0 (1.14, 1.7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20620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E00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11 (0.87, 1.38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D382D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DF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51 (2.20, 2.8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4F6F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29D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6 (1.69, 2.2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6067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6F34DCF8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A3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F84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79 (3.55, 3.88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C6DA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64A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33 (3.18, 3.49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E25D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F05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7 (1.66, 2.33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712C5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EF3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4 (1.08, 1.63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2425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DB0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0 (0.96, 1.4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67A7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536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0.96 (0.75, 1.2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FCCFC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DF7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12 (1.84, 2.4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41AF0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531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04 (1.76, 2.3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1598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1E5D1277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0E2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E16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65 (3.49, 3.82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3147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E4F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20 (3.06, 3.36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1638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C9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89 (1.59, 2.24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724D5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D50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5 (1.37, 1.98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5124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47F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6 (1.38, 1.9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D7AE58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0C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17 (0.94, 1.44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78B1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B61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49 (2.20, 2.8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D8734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5BF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88 (1.62, 2.1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0EA65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54B76818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6C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B47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71 (3.55, 3.88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2341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EC2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25 (3.10, 3.4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4B54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B96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3 (1.62, 2.27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7C478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E27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9 (1.22, 1.79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4FC3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D0E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9 (1.33, 1.89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F33968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135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7 (1.04, 1.5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7B74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23F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27 (1.99, 2.5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0CBD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74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4 (1.68, 2.2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440D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7D44A52D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63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91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94 (3.77, 4.11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41C7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ECA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33 (3.18, 3.49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3DB0B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06D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88 (1.59, 2.21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D6740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EE9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7 (1.30, 1.88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4301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80E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7 (1.41, 1.96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FF92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82E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0 (1.07, 1.56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C249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CAE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33 (2.05, 2.6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5729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8B3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2 (1.67, 2.2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F2CC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2B495578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B0F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237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86 (3.69, 4.02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F578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C53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30 (3.15, 3.46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657D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DC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2 (1.63, 2.24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AFFF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038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0 (1.06, 1.57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5AA8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EDF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71 (1.45, 2.0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2EC0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E90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5 (1.11, 1.6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A015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74B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47 (2.19, 2.7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2766B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A3A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3 (1.68, 2.2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3FB68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1BBE4377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B7E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0F6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72 (3.56, 3.88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502D8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7D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38 (3.23, 3.54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0BBB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97E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8 (1.42, 1.98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90C2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E80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8 (1.41, 1.98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6FC1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CB4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1 (1.35, 1.89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337FD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C8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8 (1.14, 1.64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31CD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8E3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41 (2.14, 2.7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9D41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DAC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12 (1.86, 2.4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B0A7D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52C23B5C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ED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9A4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85 (3.69, 4.02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560E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4B1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36 (3.22, 3.5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4B50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C6A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79 (1.52, 2.10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2901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D4B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2 (1.36, 1.91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08BF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0C2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2 (1.28, 1.79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DC97B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0D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1 (1.18, 1.6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8F0E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CF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75 (2.47, 3.06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87190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CC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06 (1.82, 2.3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3146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766DA5BB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1C0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153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79 (3.63, 3.96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E9204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4B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59 (3.44, 3.7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D5695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542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77 (1.49, 2.07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BC3E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15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2 (1.36, 1.92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076F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B4D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87 (1.61, 2.16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5ED6D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23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5 (1.04, 1.49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32D18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C7F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40 (2.14, 2.68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504D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86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18 (1.93, 2.46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FE3A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3D89E99D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0E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11C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79 (3.64, 3.96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A94D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5B1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32 (3.17, 3.4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E4AA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53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6 (1.68, 2.27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6ACC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A21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4 (1.20, 1.72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B1F8D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6F7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6 (1.23, 1.7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E084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AD7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8 (1.07, 1.5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E476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3BD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62 (2.36, 2.9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1B57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4D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06 (1.83, 2.3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105D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7A4BF1F3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041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72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89 (3.73, 4.06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99C5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41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42 (3.27, 3.5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609B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9FA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0 (1.63, 2.21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B976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92A1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5 (1.40, 1.94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1EB2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07A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4 (1.41, 1.9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CFB9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D1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36 (1.15, 1.6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CF74C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D634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63 (2.38, 2.90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1808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7E23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8 (1.76, 2.2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CC12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32C77551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FB3A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4F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88 (3.72, 4.05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A39D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D0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38 (3.24, 3.5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437C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4E9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87 (1.60, 2.16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EEDE4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F5C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71 (1.46, 1.99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ABF9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094E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68 (1.45, 1.95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2BC13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C3F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19 (0.99, 1.4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CF618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73D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79 (2.52, 3.0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BD28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D4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8 (1.76, 2.2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89776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01448639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6A0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AB4C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97 (3.81, 4.14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435C9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C2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46 (3.31, 3.6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19A95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3938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02 (1.75, 2.33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3F32F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23C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0 (1.26, 1.76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92FC7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B38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95 (1.70, 2.23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5C11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9B8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0 (1.29, 1.74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6F7D5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A142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65 (2.40, 2.9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D5CFC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FA9F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40 (2.16, 2.66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FA61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5B6B7C4E" w14:textId="77777777" w:rsidTr="00A93CD6">
        <w:trPr>
          <w:trHeight w:val="20"/>
        </w:trPr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DEA76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87BB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77 (3.62, 3.93)</w:t>
            </w:r>
          </w:p>
        </w:tc>
        <w:tc>
          <w:tcPr>
            <w:tcW w:w="2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F38C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281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3.29 (3.15, 3.44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AF9D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0CC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80 (1.54, 2.09)</w:t>
            </w:r>
          </w:p>
        </w:tc>
        <w:tc>
          <w:tcPr>
            <w:tcW w:w="2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69CAE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5CB79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49 (1.26, 1.75)</w:t>
            </w:r>
          </w:p>
        </w:tc>
        <w:tc>
          <w:tcPr>
            <w:tcW w:w="2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BE25C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7B180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53 (1.31, 1.77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13951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ACA5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1.29 (1.09, 1.52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1C1612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B277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64 (2.40, 2.91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657BA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1B8B" w14:textId="77777777" w:rsidR="00A93CD6" w:rsidRPr="00A93CD6" w:rsidRDefault="00A93CD6" w:rsidP="00A93CD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2.14 (1.92, 2.38)</w:t>
            </w:r>
          </w:p>
        </w:tc>
        <w:tc>
          <w:tcPr>
            <w:tcW w:w="2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D53FB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A93CD6" w:rsidRPr="00A93CD6" w14:paraId="3DB1EAC9" w14:textId="77777777" w:rsidTr="00A93CD6">
        <w:trPr>
          <w:trHeight w:val="20"/>
        </w:trPr>
        <w:tc>
          <w:tcPr>
            <w:tcW w:w="5000" w:type="pct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80C" w14:textId="77777777" w:rsidR="00A93CD6" w:rsidRPr="00A93CD6" w:rsidRDefault="00A93CD6" w:rsidP="00A93CD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A93CD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>AAIR, age-adjusted incidence rate; AAMR, age-adjusted mortality rate; AAPC, average annual percent change; CI, confidence interval.</w:t>
            </w:r>
          </w:p>
        </w:tc>
      </w:tr>
    </w:tbl>
    <w:p w14:paraId="1B90F57A" w14:textId="77777777" w:rsidR="00C05A4A" w:rsidRDefault="00C05A4A"/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A93CD6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10:00Z</dcterms:modified>
</cp:coreProperties>
</file>